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FD495" w14:textId="77777777" w:rsidR="00FF1C78" w:rsidRPr="00FF1C78" w:rsidRDefault="00FF1C78">
      <w:pPr>
        <w:rPr>
          <w:lang w:val="en-US"/>
        </w:rPr>
      </w:pPr>
      <w:r w:rsidRPr="00FF1C78">
        <w:rPr>
          <w:lang w:val="en-US"/>
        </w:rPr>
        <w:t xml:space="preserve">Table </w:t>
      </w:r>
      <w:proofErr w:type="gramStart"/>
      <w:r w:rsidRPr="00FF1C78">
        <w:rPr>
          <w:lang w:val="en-US"/>
        </w:rPr>
        <w:t>EV1 :</w:t>
      </w:r>
      <w:proofErr w:type="gramEnd"/>
      <w:r w:rsidRPr="00FF1C78">
        <w:rPr>
          <w:lang w:val="en-US"/>
        </w:rPr>
        <w:t xml:space="preserve"> </w:t>
      </w:r>
      <w:r>
        <w:rPr>
          <w:lang w:val="en-US"/>
        </w:rPr>
        <w:t>P</w:t>
      </w:r>
      <w:r w:rsidRPr="00FF1C78">
        <w:rPr>
          <w:lang w:val="en-US"/>
        </w:rPr>
        <w:t>atient P105</w:t>
      </w:r>
      <w:r>
        <w:rPr>
          <w:lang w:val="en-US"/>
        </w:rPr>
        <w:t xml:space="preserve"> s</w:t>
      </w:r>
      <w:r w:rsidR="006B1C6A">
        <w:rPr>
          <w:lang w:val="en-US"/>
        </w:rPr>
        <w:t xml:space="preserve">perm parameters. </w:t>
      </w:r>
    </w:p>
    <w:tbl>
      <w:tblPr>
        <w:tblW w:w="11922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3322"/>
        <w:gridCol w:w="1580"/>
        <w:gridCol w:w="1580"/>
        <w:gridCol w:w="1520"/>
        <w:gridCol w:w="1440"/>
      </w:tblGrid>
      <w:tr w:rsidR="00FF1C78" w:rsidRPr="00080239" w14:paraId="5211F156" w14:textId="77777777" w:rsidTr="00720D97">
        <w:tc>
          <w:tcPr>
            <w:tcW w:w="580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B1B1D" w14:textId="77777777" w:rsidR="00FF1C78" w:rsidRPr="00FF1C78" w:rsidRDefault="00FF1C78" w:rsidP="00720D97">
            <w:pPr>
              <w:rPr>
                <w:lang w:val="en-US"/>
              </w:rPr>
            </w:pPr>
            <w:r w:rsidRPr="00FF1C78">
              <w:rPr>
                <w:b/>
                <w:bCs/>
                <w:lang w:val="en-US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C1036" w14:textId="77777777" w:rsidR="00FF1C78" w:rsidRPr="00080239" w:rsidRDefault="00FF1C78" w:rsidP="00720D97">
            <w:proofErr w:type="spellStart"/>
            <w:r w:rsidRPr="00080239">
              <w:rPr>
                <w:b/>
                <w:bCs/>
              </w:rPr>
              <w:t>Sample</w:t>
            </w:r>
            <w:proofErr w:type="spellEnd"/>
            <w:r w:rsidRPr="00080239">
              <w:rPr>
                <w:b/>
                <w:bCs/>
              </w:rPr>
              <w:t xml:space="preserve"> 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6B804" w14:textId="77777777" w:rsidR="00FF1C78" w:rsidRPr="00080239" w:rsidRDefault="00FF1C78" w:rsidP="00720D97">
            <w:proofErr w:type="spellStart"/>
            <w:r w:rsidRPr="00080239">
              <w:rPr>
                <w:b/>
                <w:bCs/>
              </w:rPr>
              <w:t>Sample</w:t>
            </w:r>
            <w:proofErr w:type="spellEnd"/>
            <w:r w:rsidRPr="00080239">
              <w:rPr>
                <w:b/>
                <w:bCs/>
              </w:rPr>
              <w:t xml:space="preserve"> 2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E4779" w14:textId="77777777" w:rsidR="00FF1C78" w:rsidRPr="00080239" w:rsidRDefault="00FF1C78" w:rsidP="00720D97">
            <w:proofErr w:type="spellStart"/>
            <w:r w:rsidRPr="00080239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8B483" w14:textId="77777777" w:rsidR="00FF1C78" w:rsidRPr="00080239" w:rsidRDefault="00FF1C78" w:rsidP="00720D97">
            <w:r w:rsidRPr="00080239">
              <w:rPr>
                <w:b/>
                <w:bCs/>
                <w:lang w:val="en-US"/>
              </w:rPr>
              <w:t>Lower limit (</w:t>
            </w:r>
            <w:proofErr w:type="gramStart"/>
            <w:r w:rsidRPr="00080239">
              <w:rPr>
                <w:b/>
                <w:bCs/>
                <w:lang w:val="en-US"/>
              </w:rPr>
              <w:t>WHO)</w:t>
            </w:r>
            <w:r w:rsidRPr="00080239">
              <w:rPr>
                <w:b/>
                <w:bCs/>
                <w:vertAlign w:val="superscript"/>
              </w:rPr>
              <w:t>1</w:t>
            </w:r>
            <w:proofErr w:type="gramEnd"/>
            <w:r w:rsidRPr="00080239">
              <w:rPr>
                <w:b/>
                <w:bCs/>
              </w:rPr>
              <w:t xml:space="preserve"> </w:t>
            </w:r>
          </w:p>
        </w:tc>
      </w:tr>
      <w:tr w:rsidR="00FF1C78" w:rsidRPr="00080239" w14:paraId="59A09EFA" w14:textId="77777777" w:rsidTr="00720D97">
        <w:tc>
          <w:tcPr>
            <w:tcW w:w="580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451BA" w14:textId="77777777" w:rsidR="00FF1C78" w:rsidRPr="00080239" w:rsidRDefault="00FF1C78" w:rsidP="00720D97">
            <w:proofErr w:type="spellStart"/>
            <w:r w:rsidRPr="00080239">
              <w:rPr>
                <w:b/>
                <w:bCs/>
              </w:rPr>
              <w:t>Ejaculate</w:t>
            </w:r>
            <w:proofErr w:type="spellEnd"/>
            <w:r w:rsidRPr="00080239">
              <w:rPr>
                <w:b/>
                <w:bCs/>
              </w:rPr>
              <w:t xml:space="preserve"> volume, ml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00C1C" w14:textId="77777777" w:rsidR="00FF1C78" w:rsidRPr="00080239" w:rsidRDefault="00FF1C78" w:rsidP="00720D97">
            <w:r w:rsidRPr="00080239">
              <w:t>1.5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D6936" w14:textId="77777777" w:rsidR="00FF1C78" w:rsidRPr="00080239" w:rsidRDefault="00FF1C78" w:rsidP="00720D97">
            <w:r w:rsidRPr="00080239">
              <w:t>1.5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A0AB1" w14:textId="77777777" w:rsidR="00FF1C78" w:rsidRPr="00080239" w:rsidRDefault="00FF1C78" w:rsidP="00720D97">
            <w:r w:rsidRPr="00080239">
              <w:t>1.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90C7B" w14:textId="77777777" w:rsidR="00FF1C78" w:rsidRPr="00080239" w:rsidRDefault="00FF1C78" w:rsidP="00720D97">
            <w:r w:rsidRPr="00080239">
              <w:t>1.5</w:t>
            </w:r>
          </w:p>
        </w:tc>
      </w:tr>
      <w:tr w:rsidR="00FF1C78" w:rsidRPr="00080239" w14:paraId="5E3F6A55" w14:textId="77777777" w:rsidTr="00720D97">
        <w:tc>
          <w:tcPr>
            <w:tcW w:w="580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FC3ED" w14:textId="77777777" w:rsidR="00FF1C78" w:rsidRPr="00080239" w:rsidRDefault="00FF1C78" w:rsidP="00720D97">
            <w:proofErr w:type="spellStart"/>
            <w:r w:rsidRPr="00080239">
              <w:rPr>
                <w:b/>
                <w:bCs/>
              </w:rPr>
              <w:t>Sperm</w:t>
            </w:r>
            <w:proofErr w:type="spellEnd"/>
            <w:r w:rsidRPr="00080239">
              <w:rPr>
                <w:b/>
                <w:bCs/>
              </w:rPr>
              <w:t xml:space="preserve"> concentration (Million/ml)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C0C2D" w14:textId="77777777" w:rsidR="00FF1C78" w:rsidRPr="00080239" w:rsidRDefault="00FF1C78" w:rsidP="00720D97">
            <w:r w:rsidRPr="00080239">
              <w:t>0.3*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BF338" w14:textId="77777777" w:rsidR="00FF1C78" w:rsidRPr="00080239" w:rsidRDefault="00FF1C78" w:rsidP="00720D97">
            <w:r w:rsidRPr="00080239">
              <w:t>3*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E5FCB" w14:textId="77777777" w:rsidR="00FF1C78" w:rsidRPr="00080239" w:rsidRDefault="00FF1C78" w:rsidP="00720D97">
            <w:r w:rsidRPr="00080239">
              <w:t>1.65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DCE48" w14:textId="77777777" w:rsidR="00FF1C78" w:rsidRPr="00080239" w:rsidRDefault="00FF1C78" w:rsidP="00720D97">
            <w:r w:rsidRPr="00080239">
              <w:t>15</w:t>
            </w:r>
          </w:p>
        </w:tc>
      </w:tr>
      <w:tr w:rsidR="00FF1C78" w:rsidRPr="00080239" w14:paraId="0CAF41DF" w14:textId="77777777" w:rsidTr="00720D97">
        <w:tc>
          <w:tcPr>
            <w:tcW w:w="580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F3856" w14:textId="77777777" w:rsidR="00FF1C78" w:rsidRPr="00080239" w:rsidRDefault="00FF1C78" w:rsidP="00720D97">
            <w:r w:rsidRPr="00080239">
              <w:rPr>
                <w:b/>
                <w:bCs/>
              </w:rPr>
              <w:t xml:space="preserve">Normal </w:t>
            </w:r>
            <w:proofErr w:type="spellStart"/>
            <w:r w:rsidRPr="00080239">
              <w:rPr>
                <w:b/>
                <w:bCs/>
              </w:rPr>
              <w:t>forms</w:t>
            </w:r>
            <w:proofErr w:type="spellEnd"/>
            <w:r w:rsidRPr="00080239">
              <w:rPr>
                <w:b/>
                <w:bCs/>
              </w:rPr>
              <w:t xml:space="preserve"> (%)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125F1" w14:textId="77777777" w:rsidR="00FF1C78" w:rsidRPr="00080239" w:rsidRDefault="00FF1C78" w:rsidP="00720D97">
            <w:r w:rsidRPr="00080239">
              <w:t>34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95B35" w14:textId="77777777" w:rsidR="00FF1C78" w:rsidRPr="00080239" w:rsidRDefault="00FF1C78" w:rsidP="00720D97">
            <w:r w:rsidRPr="00080239">
              <w:t>39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CACC3" w14:textId="77777777" w:rsidR="00FF1C78" w:rsidRPr="00080239" w:rsidRDefault="00FF1C78" w:rsidP="00720D97">
            <w:r w:rsidRPr="00080239">
              <w:t>36.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C8AA2" w14:textId="77777777" w:rsidR="00FF1C78" w:rsidRPr="00080239" w:rsidRDefault="00FF1C78" w:rsidP="00720D97">
            <w:r w:rsidRPr="00080239">
              <w:t>4</w:t>
            </w:r>
          </w:p>
        </w:tc>
      </w:tr>
      <w:tr w:rsidR="00FF1C78" w:rsidRPr="00080239" w14:paraId="71BBB6B7" w14:textId="77777777" w:rsidTr="00720D97">
        <w:tc>
          <w:tcPr>
            <w:tcW w:w="24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EB365" w14:textId="77777777" w:rsidR="00FF1C78" w:rsidRPr="00080239" w:rsidRDefault="00FF1C78" w:rsidP="00720D97">
            <w:proofErr w:type="spellStart"/>
            <w:r>
              <w:rPr>
                <w:b/>
                <w:bCs/>
              </w:rPr>
              <w:t>S</w:t>
            </w:r>
            <w:r w:rsidRPr="00080239">
              <w:rPr>
                <w:b/>
                <w:bCs/>
              </w:rPr>
              <w:t>perm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efects</w:t>
            </w:r>
            <w:proofErr w:type="spellEnd"/>
          </w:p>
        </w:tc>
        <w:tc>
          <w:tcPr>
            <w:tcW w:w="33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50A0D" w14:textId="77777777" w:rsidR="00FF1C78" w:rsidRPr="00080239" w:rsidRDefault="00FF1C78" w:rsidP="00720D97">
            <w:r w:rsidRPr="00080239">
              <w:t xml:space="preserve">Acrosome </w:t>
            </w:r>
            <w:proofErr w:type="spellStart"/>
            <w:r w:rsidRPr="00080239">
              <w:t>defect</w:t>
            </w:r>
            <w:proofErr w:type="spellEnd"/>
            <w:r w:rsidRPr="00080239">
              <w:t xml:space="preserve"> (% of AS)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F5ED4" w14:textId="77777777" w:rsidR="00FF1C78" w:rsidRPr="00080239" w:rsidRDefault="00FF1C78" w:rsidP="00720D97">
            <w:r w:rsidRPr="00080239">
              <w:t>32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5B724" w14:textId="77777777" w:rsidR="00FF1C78" w:rsidRPr="00080239" w:rsidRDefault="00FF1C78" w:rsidP="00720D97">
            <w:r w:rsidRPr="00080239">
              <w:t>28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FCEE5" w14:textId="77777777" w:rsidR="00FF1C78" w:rsidRPr="00080239" w:rsidRDefault="00FF1C78" w:rsidP="00720D97">
            <w:r w:rsidRPr="00080239">
              <w:t>3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119E8" w14:textId="77777777" w:rsidR="00FF1C78" w:rsidRPr="00080239" w:rsidRDefault="00FF1C78" w:rsidP="00720D97">
            <w:r w:rsidRPr="00080239">
              <w:t> </w:t>
            </w:r>
          </w:p>
        </w:tc>
      </w:tr>
      <w:tr w:rsidR="00FF1C78" w:rsidRPr="00080239" w14:paraId="44D96212" w14:textId="77777777" w:rsidTr="00720D97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5D77BA" w14:textId="77777777" w:rsidR="00FF1C78" w:rsidRPr="00080239" w:rsidRDefault="00FF1C78" w:rsidP="00720D97"/>
        </w:tc>
        <w:tc>
          <w:tcPr>
            <w:tcW w:w="33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6EE1E" w14:textId="77777777" w:rsidR="00FF1C78" w:rsidRPr="00080239" w:rsidRDefault="00FF1C78" w:rsidP="00720D97">
            <w:pPr>
              <w:rPr>
                <w:lang w:val="en-US"/>
              </w:rPr>
            </w:pPr>
            <w:r w:rsidRPr="00080239">
              <w:rPr>
                <w:lang w:val="en-US"/>
              </w:rPr>
              <w:t>Neck-base defect (% of AS)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9BCAD" w14:textId="77777777" w:rsidR="00FF1C78" w:rsidRPr="00080239" w:rsidRDefault="00FF1C78" w:rsidP="00720D97">
            <w:r w:rsidRPr="00080239">
              <w:t>40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8397F" w14:textId="77777777" w:rsidR="00FF1C78" w:rsidRPr="00080239" w:rsidRDefault="00FF1C78" w:rsidP="00720D97">
            <w:r w:rsidRPr="00080239">
              <w:t>46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2B89F" w14:textId="77777777" w:rsidR="00FF1C78" w:rsidRPr="00080239" w:rsidRDefault="00FF1C78" w:rsidP="00720D97">
            <w:r w:rsidRPr="00080239">
              <w:t>4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16C6D" w14:textId="77777777" w:rsidR="00FF1C78" w:rsidRPr="00080239" w:rsidRDefault="00FF1C78" w:rsidP="00720D97">
            <w:r w:rsidRPr="00080239">
              <w:t> </w:t>
            </w:r>
          </w:p>
        </w:tc>
      </w:tr>
      <w:tr w:rsidR="00FF1C78" w:rsidRPr="00080239" w14:paraId="19461E35" w14:textId="77777777" w:rsidTr="00720D97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942986" w14:textId="77777777" w:rsidR="00FF1C78" w:rsidRPr="00080239" w:rsidRDefault="00FF1C78" w:rsidP="00720D97"/>
        </w:tc>
        <w:tc>
          <w:tcPr>
            <w:tcW w:w="33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9E37A" w14:textId="77777777" w:rsidR="00FF1C78" w:rsidRPr="00080239" w:rsidRDefault="00FF1C78" w:rsidP="00720D97">
            <w:r w:rsidRPr="00080239">
              <w:t xml:space="preserve">Flagellum </w:t>
            </w:r>
            <w:proofErr w:type="spellStart"/>
            <w:r w:rsidRPr="00080239">
              <w:t>defect</w:t>
            </w:r>
            <w:proofErr w:type="spellEnd"/>
            <w:r w:rsidRPr="00080239">
              <w:t xml:space="preserve"> (% of AS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8AB71" w14:textId="77777777" w:rsidR="00FF1C78" w:rsidRPr="00080239" w:rsidRDefault="00FF1C78" w:rsidP="00720D97">
            <w:r w:rsidRPr="00080239">
              <w:t>2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85EC03" w14:textId="77777777" w:rsidR="00FF1C78" w:rsidRPr="00080239" w:rsidRDefault="00FF1C78" w:rsidP="00720D97">
            <w:r w:rsidRPr="00080239">
              <w:t>2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C0063" w14:textId="77777777" w:rsidR="00FF1C78" w:rsidRPr="00080239" w:rsidRDefault="00FF1C78" w:rsidP="00720D97">
            <w:r w:rsidRPr="00080239">
              <w:t>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7B2E1" w14:textId="77777777" w:rsidR="00FF1C78" w:rsidRPr="00080239" w:rsidRDefault="00FF1C78" w:rsidP="00720D97">
            <w:r w:rsidRPr="00080239">
              <w:t> </w:t>
            </w:r>
          </w:p>
        </w:tc>
      </w:tr>
      <w:tr w:rsidR="00FF1C78" w:rsidRPr="00080239" w14:paraId="092CD1FD" w14:textId="77777777" w:rsidTr="00720D97">
        <w:tc>
          <w:tcPr>
            <w:tcW w:w="24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1A122" w14:textId="77777777" w:rsidR="00FF1C78" w:rsidRPr="00080239" w:rsidRDefault="00FF1C78" w:rsidP="00720D97">
            <w:proofErr w:type="spellStart"/>
            <w:r>
              <w:rPr>
                <w:b/>
                <w:bCs/>
              </w:rPr>
              <w:t>S</w:t>
            </w:r>
            <w:r w:rsidRPr="00080239">
              <w:rPr>
                <w:b/>
                <w:bCs/>
              </w:rPr>
              <w:t>perm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efects</w:t>
            </w:r>
            <w:proofErr w:type="spellEnd"/>
          </w:p>
        </w:tc>
        <w:tc>
          <w:tcPr>
            <w:tcW w:w="33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F72F1" w14:textId="77777777" w:rsidR="00FF1C78" w:rsidRPr="00080239" w:rsidRDefault="00FF1C78" w:rsidP="00720D97">
            <w:pPr>
              <w:rPr>
                <w:lang w:val="en-US"/>
              </w:rPr>
            </w:pPr>
            <w:r w:rsidRPr="00080239">
              <w:rPr>
                <w:lang w:val="en-US"/>
              </w:rPr>
              <w:t>Motility a 1 h (%)</w:t>
            </w:r>
          </w:p>
          <w:p w14:paraId="31393602" w14:textId="77777777" w:rsidR="00FF1C78" w:rsidRPr="00080239" w:rsidRDefault="00FF1C78" w:rsidP="00720D97">
            <w:pPr>
              <w:rPr>
                <w:lang w:val="en-US"/>
              </w:rPr>
            </w:pPr>
            <w:proofErr w:type="gramStart"/>
            <w:r w:rsidRPr="00080239">
              <w:rPr>
                <w:lang w:val="en-US"/>
              </w:rPr>
              <w:t>rapid</w:t>
            </w:r>
            <w:proofErr w:type="gramEnd"/>
            <w:r w:rsidRPr="00080239">
              <w:rPr>
                <w:lang w:val="en-US"/>
              </w:rPr>
              <w:t xml:space="preserve"> progressive motility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9B5E0" w14:textId="77777777" w:rsidR="00FF1C78" w:rsidRPr="00080239" w:rsidRDefault="00FF1C78" w:rsidP="00720D97">
            <w:r w:rsidRPr="00080239">
              <w:t>5*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359B3" w14:textId="77777777" w:rsidR="00FF1C78" w:rsidRPr="00080239" w:rsidRDefault="00FF1C78" w:rsidP="00720D97">
            <w:r w:rsidRPr="00080239">
              <w:t>0*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4DD4E" w14:textId="77777777" w:rsidR="00FF1C78" w:rsidRPr="00080239" w:rsidRDefault="00FF1C78" w:rsidP="00720D97">
            <w:r w:rsidRPr="00080239">
              <w:t>2,5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B26F" w14:textId="77777777" w:rsidR="00FF1C78" w:rsidRPr="00080239" w:rsidRDefault="00FF1C78" w:rsidP="00720D97">
            <w:r w:rsidRPr="00080239">
              <w:t xml:space="preserve">  a&gt;25% </w:t>
            </w:r>
          </w:p>
          <w:p w14:paraId="463C0F89" w14:textId="77777777" w:rsidR="00FF1C78" w:rsidRPr="00080239" w:rsidRDefault="00FF1C78" w:rsidP="00720D97"/>
        </w:tc>
      </w:tr>
      <w:tr w:rsidR="00FF1C78" w:rsidRPr="00080239" w14:paraId="35F3D89E" w14:textId="77777777" w:rsidTr="00720D97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809ADF" w14:textId="77777777" w:rsidR="00FF1C78" w:rsidRPr="00080239" w:rsidRDefault="00FF1C78" w:rsidP="00720D97"/>
        </w:tc>
        <w:tc>
          <w:tcPr>
            <w:tcW w:w="33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22D30" w14:textId="77777777" w:rsidR="00FF1C78" w:rsidRPr="00080239" w:rsidRDefault="00FF1C78" w:rsidP="00720D97">
            <w:pPr>
              <w:rPr>
                <w:lang w:val="en-US"/>
              </w:rPr>
            </w:pPr>
            <w:r w:rsidRPr="00080239">
              <w:rPr>
                <w:lang w:val="en-US"/>
              </w:rPr>
              <w:t>Motility b, 1 h (%)</w:t>
            </w:r>
          </w:p>
          <w:p w14:paraId="234C4B8D" w14:textId="77777777" w:rsidR="00FF1C78" w:rsidRPr="00080239" w:rsidRDefault="00FF1C78" w:rsidP="00720D97">
            <w:pPr>
              <w:rPr>
                <w:lang w:val="en-US"/>
              </w:rPr>
            </w:pPr>
            <w:proofErr w:type="gramStart"/>
            <w:r w:rsidRPr="00080239">
              <w:rPr>
                <w:lang w:val="en-US"/>
              </w:rPr>
              <w:t>slow</w:t>
            </w:r>
            <w:proofErr w:type="gramEnd"/>
            <w:r w:rsidRPr="00080239">
              <w:rPr>
                <w:lang w:val="en-US"/>
              </w:rPr>
              <w:t xml:space="preserve"> progressive motility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B3425" w14:textId="77777777" w:rsidR="00FF1C78" w:rsidRPr="00080239" w:rsidRDefault="00FF1C78" w:rsidP="00720D97">
            <w:r w:rsidRPr="00080239">
              <w:t>45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C33B5" w14:textId="77777777" w:rsidR="00FF1C78" w:rsidRPr="00080239" w:rsidRDefault="00FF1C78" w:rsidP="00720D97">
            <w:r w:rsidRPr="00080239">
              <w:t>35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84612" w14:textId="77777777" w:rsidR="00FF1C78" w:rsidRPr="00080239" w:rsidRDefault="00FF1C78" w:rsidP="00720D97">
            <w:r w:rsidRPr="00080239">
              <w:t>4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51DE4" w14:textId="77777777" w:rsidR="00FF1C78" w:rsidRPr="00080239" w:rsidRDefault="00FF1C78" w:rsidP="00720D97">
            <w:r w:rsidRPr="00080239">
              <w:t> </w:t>
            </w:r>
            <w:proofErr w:type="spellStart"/>
            <w:r w:rsidRPr="00080239">
              <w:t>a+b</w:t>
            </w:r>
            <w:proofErr w:type="spellEnd"/>
            <w:r w:rsidRPr="00080239">
              <w:t xml:space="preserve"> 32%</w:t>
            </w:r>
          </w:p>
          <w:p w14:paraId="0028BD53" w14:textId="77777777" w:rsidR="00FF1C78" w:rsidRPr="00080239" w:rsidRDefault="00FF1C78" w:rsidP="00720D97"/>
        </w:tc>
      </w:tr>
      <w:tr w:rsidR="00FF1C78" w:rsidRPr="00080239" w14:paraId="3D9F0AFD" w14:textId="77777777" w:rsidTr="00720D97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C9F978" w14:textId="77777777" w:rsidR="00FF1C78" w:rsidRPr="00080239" w:rsidRDefault="00FF1C78" w:rsidP="00720D97"/>
        </w:tc>
        <w:tc>
          <w:tcPr>
            <w:tcW w:w="33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4512D" w14:textId="77777777" w:rsidR="00FF1C78" w:rsidRPr="00080239" w:rsidRDefault="00FF1C78" w:rsidP="00720D97">
            <w:r w:rsidRPr="00080239">
              <w:rPr>
                <w:lang w:val="en-US"/>
              </w:rPr>
              <w:t>Motility d, 1 h (%)</w:t>
            </w:r>
          </w:p>
          <w:p w14:paraId="225B0A5C" w14:textId="77777777" w:rsidR="00FF1C78" w:rsidRPr="00080239" w:rsidRDefault="00FF1C78" w:rsidP="00720D97">
            <w:proofErr w:type="spellStart"/>
            <w:proofErr w:type="gramStart"/>
            <w:r w:rsidRPr="00080239">
              <w:rPr>
                <w:lang w:val="en-US"/>
              </w:rPr>
              <w:t>immotility</w:t>
            </w:r>
            <w:proofErr w:type="spellEnd"/>
            <w:proofErr w:type="gramEnd"/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92B30" w14:textId="77777777" w:rsidR="00FF1C78" w:rsidRPr="00080239" w:rsidRDefault="00FF1C78" w:rsidP="00720D97">
            <w:r w:rsidRPr="00080239">
              <w:rPr>
                <w:lang w:val="en-US"/>
              </w:rPr>
              <w:t>45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A9A05" w14:textId="77777777" w:rsidR="00FF1C78" w:rsidRPr="00080239" w:rsidRDefault="00FF1C78" w:rsidP="00720D97">
            <w:r w:rsidRPr="00080239">
              <w:rPr>
                <w:lang w:val="en-US"/>
              </w:rPr>
              <w:t>60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37388" w14:textId="77777777" w:rsidR="00FF1C78" w:rsidRPr="00080239" w:rsidRDefault="00FF1C78" w:rsidP="00720D97">
            <w:r w:rsidRPr="00080239">
              <w:t>52.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3E758" w14:textId="77777777" w:rsidR="00FF1C78" w:rsidRPr="00080239" w:rsidRDefault="00FF1C78" w:rsidP="00720D97">
            <w:r w:rsidRPr="00080239">
              <w:t> </w:t>
            </w:r>
            <w:proofErr w:type="spellStart"/>
            <w:r w:rsidRPr="00080239">
              <w:t>a+b+c</w:t>
            </w:r>
            <w:proofErr w:type="spellEnd"/>
            <w:r w:rsidRPr="00080239">
              <w:t xml:space="preserve"> 40%</w:t>
            </w:r>
          </w:p>
        </w:tc>
      </w:tr>
    </w:tbl>
    <w:p w14:paraId="19755498" w14:textId="77777777" w:rsidR="00FF1C78" w:rsidRDefault="00FF1C78"/>
    <w:p w14:paraId="453B060A" w14:textId="77777777" w:rsidR="00CF6340" w:rsidRPr="007F68B6" w:rsidRDefault="00CF6340" w:rsidP="00CF6340">
      <w:pPr>
        <w:pStyle w:val="Normal1"/>
        <w:tabs>
          <w:tab w:val="left" w:pos="0"/>
        </w:tabs>
        <w:spacing w:after="100" w:afterAutospacing="1"/>
        <w:jc w:val="both"/>
        <w:rPr>
          <w:rFonts w:asciiTheme="minorHAnsi" w:hAnsiTheme="minorHAnsi"/>
          <w:b/>
          <w:lang w:val="en-US"/>
        </w:rPr>
      </w:pPr>
      <w:r w:rsidRPr="007F68B6">
        <w:rPr>
          <w:rFonts w:asciiTheme="minorHAnsi" w:hAnsiTheme="minorHAnsi"/>
          <w:b/>
          <w:lang w:val="en-US"/>
        </w:rPr>
        <w:t xml:space="preserve">Table EV1 - </w:t>
      </w:r>
      <w:proofErr w:type="spellStart"/>
      <w:r w:rsidRPr="007F68B6">
        <w:rPr>
          <w:rFonts w:asciiTheme="minorHAnsi" w:hAnsiTheme="minorHAnsi"/>
          <w:b/>
          <w:lang w:val="en-US"/>
        </w:rPr>
        <w:t>Spermatocytograms</w:t>
      </w:r>
      <w:proofErr w:type="spellEnd"/>
      <w:r w:rsidRPr="007F68B6">
        <w:rPr>
          <w:rFonts w:asciiTheme="minorHAnsi" w:hAnsiTheme="minorHAnsi"/>
          <w:b/>
          <w:lang w:val="en-US"/>
        </w:rPr>
        <w:t xml:space="preserve"> of patient P105 presenting a heterozygous mutation in </w:t>
      </w:r>
      <w:r w:rsidRPr="007F68B6">
        <w:rPr>
          <w:rFonts w:asciiTheme="minorHAnsi" w:hAnsiTheme="minorHAnsi"/>
          <w:b/>
          <w:i/>
          <w:lang w:val="en-US"/>
        </w:rPr>
        <w:t>SPINK2</w:t>
      </w:r>
      <w:r w:rsidRPr="007F68B6">
        <w:rPr>
          <w:rFonts w:asciiTheme="minorHAnsi" w:hAnsiTheme="minorHAnsi"/>
          <w:b/>
          <w:lang w:val="en-US"/>
        </w:rPr>
        <w:t xml:space="preserve"> and presenting with </w:t>
      </w:r>
      <w:proofErr w:type="spellStart"/>
      <w:r w:rsidRPr="007F68B6">
        <w:rPr>
          <w:rFonts w:asciiTheme="minorHAnsi" w:hAnsiTheme="minorHAnsi"/>
          <w:b/>
          <w:lang w:val="en-US"/>
        </w:rPr>
        <w:t>astheno-oligozoospermia</w:t>
      </w:r>
      <w:proofErr w:type="spellEnd"/>
      <w:r w:rsidRPr="007F68B6">
        <w:rPr>
          <w:rFonts w:asciiTheme="minorHAnsi" w:hAnsiTheme="minorHAnsi"/>
          <w:b/>
          <w:lang w:val="en-US"/>
        </w:rPr>
        <w:t xml:space="preserve">. </w:t>
      </w:r>
      <w:bookmarkStart w:id="0" w:name="_GoBack"/>
      <w:bookmarkEnd w:id="0"/>
    </w:p>
    <w:p w14:paraId="046377AA" w14:textId="77777777" w:rsidR="00CF6340" w:rsidRPr="00CF6340" w:rsidRDefault="00CF6340" w:rsidP="00CF6340">
      <w:pPr>
        <w:pStyle w:val="Normal1"/>
        <w:tabs>
          <w:tab w:val="left" w:pos="0"/>
        </w:tabs>
        <w:spacing w:after="100" w:afterAutospacing="1"/>
        <w:jc w:val="both"/>
        <w:rPr>
          <w:rFonts w:asciiTheme="minorHAnsi" w:hAnsiTheme="minorHAnsi"/>
          <w:lang w:val="en-US"/>
        </w:rPr>
      </w:pPr>
      <w:r w:rsidRPr="007F68B6">
        <w:rPr>
          <w:rFonts w:asciiTheme="minorHAnsi" w:hAnsiTheme="minorHAnsi"/>
          <w:lang w:val="en-US"/>
        </w:rPr>
        <w:t xml:space="preserve">“% </w:t>
      </w:r>
      <w:proofErr w:type="gramStart"/>
      <w:r w:rsidRPr="007F68B6">
        <w:rPr>
          <w:rFonts w:asciiTheme="minorHAnsi" w:hAnsiTheme="minorHAnsi"/>
          <w:lang w:val="en-US"/>
        </w:rPr>
        <w:t>of</w:t>
      </w:r>
      <w:proofErr w:type="gramEnd"/>
      <w:r w:rsidRPr="007F68B6">
        <w:rPr>
          <w:rFonts w:asciiTheme="minorHAnsi" w:hAnsiTheme="minorHAnsi"/>
          <w:lang w:val="en-US"/>
        </w:rPr>
        <w:t xml:space="preserve"> AS” means percentage of abnormal sperm. * </w:t>
      </w:r>
      <w:proofErr w:type="gramStart"/>
      <w:r w:rsidRPr="007F68B6">
        <w:rPr>
          <w:rFonts w:asciiTheme="minorHAnsi" w:hAnsiTheme="minorHAnsi"/>
          <w:lang w:val="en-US"/>
        </w:rPr>
        <w:t>corresponds</w:t>
      </w:r>
      <w:proofErr w:type="gramEnd"/>
      <w:r w:rsidRPr="007F68B6">
        <w:rPr>
          <w:rFonts w:asciiTheme="minorHAnsi" w:hAnsiTheme="minorHAnsi"/>
          <w:lang w:val="en-US"/>
        </w:rPr>
        <w:t xml:space="preserve"> to values below the lower acceptable values.</w:t>
      </w:r>
      <w:r w:rsidRPr="007F68B6">
        <w:rPr>
          <w:rFonts w:asciiTheme="minorHAnsi" w:hAnsiTheme="minorHAnsi"/>
          <w:vertAlign w:val="superscript"/>
          <w:lang w:val="en-US"/>
        </w:rPr>
        <w:t>1.</w:t>
      </w:r>
      <w:r w:rsidRPr="007F68B6">
        <w:rPr>
          <w:rFonts w:asciiTheme="minorHAnsi" w:hAnsiTheme="minorHAnsi"/>
          <w:lang w:val="en-US"/>
        </w:rPr>
        <w:t xml:space="preserve"> </w:t>
      </w:r>
      <w:proofErr w:type="gramStart"/>
      <w:r w:rsidRPr="007F68B6">
        <w:rPr>
          <w:rFonts w:asciiTheme="minorHAnsi" w:hAnsiTheme="minorHAnsi"/>
          <w:lang w:val="en-US"/>
        </w:rPr>
        <w:t>World Health Organization (2010).</w:t>
      </w:r>
      <w:proofErr w:type="gramEnd"/>
      <w:r w:rsidRPr="007F68B6">
        <w:rPr>
          <w:rFonts w:asciiTheme="minorHAnsi" w:hAnsiTheme="minorHAnsi"/>
          <w:lang w:val="en-US"/>
        </w:rPr>
        <w:t xml:space="preserve"> </w:t>
      </w:r>
      <w:proofErr w:type="gramStart"/>
      <w:r w:rsidRPr="007F68B6">
        <w:rPr>
          <w:rFonts w:asciiTheme="minorHAnsi" w:hAnsiTheme="minorHAnsi"/>
          <w:i/>
          <w:lang w:val="en-US"/>
        </w:rPr>
        <w:t>WHO laboratory manual for the Examination and processing of human semen -Fifth edition</w:t>
      </w:r>
      <w:r w:rsidRPr="007F68B6">
        <w:rPr>
          <w:rFonts w:asciiTheme="minorHAnsi" w:hAnsiTheme="minorHAnsi"/>
          <w:lang w:val="en-US"/>
        </w:rPr>
        <w:t>.</w:t>
      </w:r>
      <w:proofErr w:type="gramEnd"/>
    </w:p>
    <w:sectPr w:rsidR="00CF6340" w:rsidRPr="00CF6340" w:rsidSect="000802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306"/>
    <w:rsid w:val="00080239"/>
    <w:rsid w:val="000E0306"/>
    <w:rsid w:val="0018553B"/>
    <w:rsid w:val="001E4F20"/>
    <w:rsid w:val="006B1C6A"/>
    <w:rsid w:val="008411E3"/>
    <w:rsid w:val="00CF6340"/>
    <w:rsid w:val="00F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3BF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F6340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F6340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9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Pierre</dc:creator>
  <cp:keywords/>
  <dc:description/>
  <cp:lastModifiedBy>Fiona Panayi</cp:lastModifiedBy>
  <cp:revision>4</cp:revision>
  <dcterms:created xsi:type="dcterms:W3CDTF">2017-04-05T15:01:00Z</dcterms:created>
  <dcterms:modified xsi:type="dcterms:W3CDTF">2017-05-05T09:43:00Z</dcterms:modified>
</cp:coreProperties>
</file>